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1</w:t>
      </w:r>
      <w:r>
        <w:rPr/>
        <w:t>. MALDI-ToF MS identification of proteins that were differentially expressed at 144hrs compared to 72hrs using either temperature shifted or standard culture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tbl>
      <w:tblPr>
        <w:tblW w:w="145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440"/>
        <w:gridCol w:w="3600"/>
        <w:gridCol w:w="1440"/>
        <w:gridCol w:w="900"/>
        <w:gridCol w:w="900"/>
        <w:gridCol w:w="900"/>
        <w:gridCol w:w="1080"/>
        <w:gridCol w:w="1440"/>
        <w:gridCol w:w="1080"/>
        <w:gridCol w:w="1260"/>
      </w:tblGrid>
      <w:tr>
        <w:trPr>
          <w:trHeight w:val="1610" w:hRule="atLeast"/>
          <w:cantSplit w:val="true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tein ID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Protein Description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bbrevia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pectation  value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ptides Matched for Identifica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% Coverag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mperature Shif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Standard Culture</w:t>
            </w:r>
          </w:p>
        </w:tc>
      </w:tr>
      <w:tr>
        <w:trPr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d Change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-test 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old Change</w:t>
            </w:r>
            <w:r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-test score</w:t>
            </w:r>
          </w:p>
        </w:tc>
      </w:tr>
      <w:tr>
        <w:trPr>
          <w:cantSplit w:val="true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b/>
              </w:rPr>
              <w:t>Structural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4076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 and SH3 domain protein Lasp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S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2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078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Viment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7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53915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lponin 3, acidi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N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2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3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56219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DICTED: similar to profilin 2 isoform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6248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in A, Structure Of Bovine Beta-Actin-Profilin Complex (1HLU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6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E-1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16304154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Beta ac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CT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50E-0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60389477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Beta ac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CT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2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54695812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apping protein (actin filament) muscle Z-line,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APZ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0E-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224839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ubulin T beta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UBB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0E-08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tabolism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60736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ehyd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9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60736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ehyd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8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28386049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ldehyde dehydrogenase family 1, subfamily 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LDH1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1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8978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untingtin interacting protein-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9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|567830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lyceraldehyde-3-phosphate dehydrogen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|2064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ribosylphosphate synthetase (PRPS2) precurs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PS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56358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DICTED: similar to NADH dehydrogenase (ubiquinone) Fe-S protein 3, 30kDa (NADH-coenzyme Q reduct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UF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3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711095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EDICTED: similar to NADH dehydrogenase (ubiquinone) Fe-S protein 1, 75kDa precurso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UF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4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5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E-0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766119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EDICTED: similar to UDP-N-acetylhexosamine pyrophosphorylase (Antigen X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|319825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cetyl-Coenzyme A dehydrogenase, long-cha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AD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8E-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67989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 glucosidase 2, alpha neutral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N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6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7591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Succinate dehydrogenase flavoprotein subuni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9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8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71059735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yrophospha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Y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6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i|385121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Triosephosphate isomerase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PI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60E-0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i|740071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REDICTED: similar to alpha eno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NO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80E-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i|739684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REDICTED: similar to ATP synthase beta chain, mitochondrial precursor isoform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TP5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0E-0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25320034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denosin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50E-12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fferentiation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71052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DICTED: similar to Dihydropyrimidinase related protein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YS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5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9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1220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ihydropyrimidinase-related protein 2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YS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nal Transduction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|557428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A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XA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9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2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28876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rowth factor receptor-bound protein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R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40E-09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nslation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69105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eterogeneous nuclear ribonucleoprotein 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NRP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9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i|20987331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ukaryotic translation initiation factor 3, subunit 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3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50E-1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739782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EDICTED: similar to eukaryotic translation initiation factor 4A, isoform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8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3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74001995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REDICTED: similar to eukaryotic translation initiation factor 4E isoform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IF4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109296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ukaryotic translation initiation factor 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IF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50E-0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56967054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Chain A, Tu translation elongation factor, mitochondri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U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60E-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73989786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40S ribosomal protein SA (p40) [Canis familiaris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OC480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40E-06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nscription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17066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3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-1.5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40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gi|73966295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PREDICTED: similar to prohibit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H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30E-10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ell adhesion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28052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ctin, galactose binding, solubl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AL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7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ess Respons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739637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: similar to Activator of 90 kDa heat shock protein ATPase homolo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HS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-1.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7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-1.7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0E-10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 bindin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7818797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hioredoxin-like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XN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-1.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6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0E-0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5422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in A, Importin Alpha, Mo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in-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8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retory pathwa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6988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kes disease gene produ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7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7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3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10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 Folding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3097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K506 bind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/>
              <w:t>FKBP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40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gi|73954621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EDICTED: similar to heat shock protein 8 isoform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SPA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60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2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20E-0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i|740088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REDICTED: similar to von Hippel-Lindau binding protein 1 isoform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VB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20E-1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i|7396867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REDICTED: similar to chaperonin containing TCP1, subunit 2 isoform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CT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60E-08</w:t>
            </w:r>
          </w:p>
        </w:tc>
      </w:tr>
      <w:tr>
        <w:trPr/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scellaneou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67303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LOC49968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8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31612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HC class II antigen beta cha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HC II 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8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7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757652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in A, Crystal Structure Of The Human Sh3 Binding Glutamic-Rich Protein 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3BGR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739637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EDICTED: similar to Protein C14orf16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i|1284156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Unnamed protein produ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0E-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Legends</w:t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Expectation value is an approximation of “the probability that a certain protein candidate is a random hit”. 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Fold change was calculated by DeCyder by dividing the spot density at 144hrs by that at 72hrs. </w:t>
      </w:r>
    </w:p>
    <w:p>
      <w:pPr>
        <w:pStyle w:val="Normal"/>
        <w:jc w:val="both"/>
        <w:rPr/>
      </w:pPr>
      <w:r>
        <w:rPr>
          <w:vertAlign w:val="superscript"/>
        </w:rPr>
        <w:t>c</w:t>
      </w:r>
      <w:r>
        <w:rPr/>
        <w:t>/</w:t>
      </w:r>
      <w:r>
        <w:rPr>
          <w:vertAlign w:val="superscript"/>
        </w:rPr>
        <w:t>d</w:t>
      </w:r>
      <w:r>
        <w:rPr/>
        <w:t>/</w:t>
      </w:r>
      <w:r>
        <w:rPr>
          <w:vertAlign w:val="superscript"/>
        </w:rPr>
        <w:t xml:space="preserve">e </w:t>
      </w:r>
      <w:r>
        <w:rPr/>
        <w:t>represents the proteins identified at multiple spots.</w:t>
      </w:r>
    </w:p>
    <w:p>
      <w:pPr>
        <w:pStyle w:val="Normal"/>
        <w:jc w:val="both"/>
        <w:rPr/>
      </w:pPr>
      <w:r>
        <w:rPr/>
        <w:t xml:space="preserve">NDE: proteins that are </w:t>
      </w:r>
      <w:r>
        <w:rPr>
          <w:b/>
        </w:rPr>
        <w:t>N</w:t>
      </w:r>
      <w:r>
        <w:rPr/>
        <w:t xml:space="preserve">ot </w:t>
      </w:r>
      <w:r>
        <w:rPr>
          <w:b/>
        </w:rPr>
        <w:t>D</w:t>
      </w:r>
      <w:r>
        <w:rPr/>
        <w:t xml:space="preserve">ifferentially </w:t>
      </w:r>
      <w:r>
        <w:rPr>
          <w:b/>
        </w:rPr>
        <w:t>E</w:t>
      </w:r>
      <w:r>
        <w:rPr/>
        <w:t>xpressed at cut-off criteria of at least 1.5 fold up/down regulated with a t-test score ≤0.05.</w:t>
      </w:r>
    </w:p>
    <w:p>
      <w:pPr>
        <w:pStyle w:val="Normal"/>
        <w:jc w:val="both"/>
        <w:rPr/>
      </w:pPr>
      <w:r>
        <w:rPr/>
        <w:t>‘</w:t>
      </w:r>
      <w:r>
        <w:rPr/>
        <w:t xml:space="preserve">---‘: Not specified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11:02:00Z</dcterms:created>
  <dc:creator>DCU User</dc:creator>
  <dc:description/>
  <cp:keywords/>
  <dc:language>en-US</dc:language>
  <cp:lastModifiedBy>DCU User</cp:lastModifiedBy>
  <cp:lastPrinted>2008-04-01T17:09:00Z</cp:lastPrinted>
  <dcterms:modified xsi:type="dcterms:W3CDTF">2008-04-16T14:09:00Z</dcterms:modified>
  <cp:revision>14</cp:revision>
  <dc:subject/>
  <dc:title>Number</dc:title>
</cp:coreProperties>
</file>